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FF67A" w14:textId="1D53A791" w:rsidR="00883582" w:rsidRPr="00F6326E" w:rsidRDefault="00F6326E" w:rsidP="00F6326E">
      <w:pPr>
        <w:spacing w:line="480" w:lineRule="auto"/>
        <w:rPr>
          <w:lang w:val="en-US"/>
        </w:rPr>
      </w:pPr>
      <w:r w:rsidRPr="00153F28">
        <w:rPr>
          <w:lang w:val="en-US"/>
        </w:rPr>
        <w:t>S</w:t>
      </w:r>
      <w:r>
        <w:rPr>
          <w:lang w:val="en-US"/>
        </w:rPr>
        <w:t xml:space="preserve">2 </w:t>
      </w:r>
      <w:r w:rsidRPr="00153F28">
        <w:rPr>
          <w:lang w:val="en-US"/>
        </w:rPr>
        <w:t>Table. AUC results for ten classifiers with nine filters on unspecific sites.</w:t>
      </w:r>
    </w:p>
    <w:tbl>
      <w:tblPr>
        <w:tblW w:w="9711" w:type="dxa"/>
        <w:tblLayout w:type="fixed"/>
        <w:tblLook w:val="04A0" w:firstRow="1" w:lastRow="0" w:firstColumn="1" w:lastColumn="0" w:noHBand="0" w:noVBand="1"/>
      </w:tblPr>
      <w:tblGrid>
        <w:gridCol w:w="2024"/>
        <w:gridCol w:w="1063"/>
        <w:gridCol w:w="1123"/>
        <w:gridCol w:w="1134"/>
        <w:gridCol w:w="1134"/>
        <w:gridCol w:w="1035"/>
        <w:gridCol w:w="1145"/>
        <w:gridCol w:w="1053"/>
      </w:tblGrid>
      <w:tr w:rsidR="00F6326E" w:rsidRPr="00D71087" w14:paraId="461F911D" w14:textId="77777777" w:rsidTr="0012785B">
        <w:trPr>
          <w:trHeight w:val="320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BC1709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odel Nam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CA471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Herp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D3360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ichen Scleros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8F026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olluscum Contagio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61A875" w14:textId="77777777" w:rsidR="00F6326E" w:rsidRPr="008C79E8" w:rsidRDefault="00F6326E" w:rsidP="0012785B">
            <w:pPr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sz w:val="16"/>
                <w:szCs w:val="16"/>
              </w:rPr>
              <w:t>Ear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6889BB9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yphili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ACE90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Tinea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6359A8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Wart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358B9" w14:textId="77777777" w:rsidR="00F6326E" w:rsidRPr="00D71087" w:rsidRDefault="00F6326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Total Average</w:t>
            </w:r>
          </w:p>
        </w:tc>
      </w:tr>
      <w:tr w:rsidR="00F6326E" w:rsidRPr="00D71087" w14:paraId="6D240C0A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F28E" w14:textId="77777777" w:rsidR="00F6326E" w:rsidRPr="00D71087" w:rsidRDefault="00F6326E" w:rsidP="0012785B">
            <w:pPr>
              <w:ind w:right="1120"/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167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0±0.0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5B34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ACC6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FAA8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28E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5002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40C9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52</w:t>
            </w:r>
          </w:p>
        </w:tc>
      </w:tr>
      <w:tr w:rsidR="00F6326E" w:rsidRPr="00D71087" w14:paraId="794EBD72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EE04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E0AE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64D2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068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25A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89C3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9±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D98F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1EAF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8±0.064</w:t>
            </w:r>
          </w:p>
        </w:tc>
      </w:tr>
      <w:tr w:rsidR="00F6326E" w:rsidRPr="00D71087" w14:paraId="5B4DD805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6AA7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6480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2±0.0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581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0F1E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DD1D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0±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7D62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0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0A1F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15E5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54</w:t>
            </w:r>
          </w:p>
        </w:tc>
      </w:tr>
      <w:tr w:rsidR="00F6326E" w:rsidRPr="00D71087" w14:paraId="0DE19BF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278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A85F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7±0.0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139D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54F1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7F89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6±0.0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8FE3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6EC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1±0.0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B5C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59</w:t>
            </w:r>
          </w:p>
        </w:tc>
      </w:tr>
      <w:tr w:rsidR="00F6326E" w:rsidRPr="00D71087" w14:paraId="6C2991A5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A384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E40A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240D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E8EF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E595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540E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6EA7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419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53</w:t>
            </w:r>
          </w:p>
        </w:tc>
      </w:tr>
      <w:tr w:rsidR="00F6326E" w:rsidRPr="00D71087" w14:paraId="238DB527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560B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B934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0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F273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F9FC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15D6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7FBD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4A03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38B2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6±0.060</w:t>
            </w:r>
          </w:p>
        </w:tc>
      </w:tr>
      <w:tr w:rsidR="00F6326E" w:rsidRPr="00D71087" w14:paraId="3BFF04A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B612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C42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1E17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0±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37A6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AC78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0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4B21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23EA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B76F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063</w:t>
            </w:r>
          </w:p>
        </w:tc>
      </w:tr>
      <w:tr w:rsidR="00F6326E" w:rsidRPr="00D71087" w14:paraId="2550FD7E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2FD6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FED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0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3368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5±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E9B2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9±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3DC8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C07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4C51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9C2C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057</w:t>
            </w:r>
          </w:p>
        </w:tc>
      </w:tr>
      <w:tr w:rsidR="00F6326E" w:rsidRPr="00D71087" w14:paraId="70ADF520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9980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A027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C378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A789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187E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0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6BE1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0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691A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DA63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71</w:t>
            </w:r>
          </w:p>
        </w:tc>
      </w:tr>
      <w:tr w:rsidR="00F6326E" w:rsidRPr="00D71087" w14:paraId="185534F0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1BD7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E6D5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8±0.0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5D77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875F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8±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1FD8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8603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EEF2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A4DB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052</w:t>
            </w:r>
          </w:p>
        </w:tc>
      </w:tr>
      <w:tr w:rsidR="00F6326E" w:rsidRPr="00D71087" w14:paraId="35542E1D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C968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7B3D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B80D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8±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BBA3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1±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383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E519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2±0.0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BE71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C444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53</w:t>
            </w:r>
          </w:p>
        </w:tc>
      </w:tr>
      <w:tr w:rsidR="00F6326E" w:rsidRPr="00D71087" w14:paraId="05B0F2DB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CB9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4AE3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6±0.0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C0A6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7±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7375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6B2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2DA3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2D0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0C1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55</w:t>
            </w:r>
          </w:p>
        </w:tc>
      </w:tr>
      <w:tr w:rsidR="00F6326E" w:rsidRPr="00D71087" w14:paraId="6FB78B45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17D1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9E5A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238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0±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F14A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7913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A36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1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C463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E574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69</w:t>
            </w:r>
          </w:p>
        </w:tc>
      </w:tr>
      <w:tr w:rsidR="00F6326E" w:rsidRPr="00D71087" w14:paraId="7DC26177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6CAA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9665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7492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E568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B42F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5B6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3C40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333A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071</w:t>
            </w:r>
          </w:p>
        </w:tc>
      </w:tr>
      <w:tr w:rsidR="00F6326E" w:rsidRPr="00D71087" w14:paraId="4F78FAF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2087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BAF5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2B54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9±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2789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9±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8C0A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375F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0B65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09B0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9±0.062</w:t>
            </w:r>
          </w:p>
        </w:tc>
      </w:tr>
      <w:tr w:rsidR="00F6326E" w:rsidRPr="00D71087" w14:paraId="577B577E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0CD3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E928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FD5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2897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15CC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1D68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FB96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8A5B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66</w:t>
            </w:r>
          </w:p>
        </w:tc>
      </w:tr>
      <w:tr w:rsidR="00F6326E" w:rsidRPr="00D71087" w14:paraId="4DCBF425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8651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5DB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B4C0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5±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10BC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E8E1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DE14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8EB6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6±0.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197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62</w:t>
            </w:r>
          </w:p>
        </w:tc>
      </w:tr>
      <w:tr w:rsidR="00F6326E" w:rsidRPr="00D71087" w14:paraId="0835463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FF1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3F26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7BD4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7±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0E6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4±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704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E16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1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25B4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44AC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3±0.064</w:t>
            </w:r>
          </w:p>
        </w:tc>
      </w:tr>
      <w:tr w:rsidR="00F6326E" w:rsidRPr="00D71087" w14:paraId="7D218FD5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FC2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288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CCFA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8442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8±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BE60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5AF6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1±0.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605A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4140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51</w:t>
            </w:r>
          </w:p>
        </w:tc>
      </w:tr>
      <w:tr w:rsidR="00F6326E" w:rsidRPr="00D71087" w14:paraId="0EBD71FA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7D42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3DC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0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5D21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8705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A090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A1CF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57F5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7±0.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867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64</w:t>
            </w:r>
          </w:p>
        </w:tc>
      </w:tr>
      <w:tr w:rsidR="00F6326E" w:rsidRPr="00D71087" w14:paraId="36F59F4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A492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4518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7858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A405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3419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6±0.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72A2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9B34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0583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53</w:t>
            </w:r>
          </w:p>
        </w:tc>
      </w:tr>
      <w:tr w:rsidR="00F6326E" w:rsidRPr="00D71087" w14:paraId="1D2DCFF3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D657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RidgeClassifier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9DF1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9±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162C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672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DFEF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2±0.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C215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853D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5000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55</w:t>
            </w:r>
          </w:p>
        </w:tc>
      </w:tr>
      <w:tr w:rsidR="00F6326E" w:rsidRPr="00D71087" w14:paraId="53852B7E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6FD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2B81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1A0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9A70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AB1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4±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79D0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F7A6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6±0.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83E2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3±0.055</w:t>
            </w:r>
          </w:p>
        </w:tc>
      </w:tr>
      <w:tr w:rsidR="00F6326E" w:rsidRPr="00D71087" w14:paraId="06A25A22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26BF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ECB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691C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357B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8A1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C6A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C956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5±0.0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CC58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051</w:t>
            </w:r>
          </w:p>
        </w:tc>
      </w:tr>
      <w:tr w:rsidR="00F6326E" w:rsidRPr="00D71087" w14:paraId="3D34FF63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8838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75D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84C0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2±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9202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344D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3FF2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8±0.0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9DB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41F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68</w:t>
            </w:r>
          </w:p>
        </w:tc>
      </w:tr>
      <w:tr w:rsidR="00F6326E" w:rsidRPr="00D71087" w14:paraId="0229C51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6595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D8F4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0±0.0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DA31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4±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70B4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807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CA9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07CB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561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050</w:t>
            </w:r>
          </w:p>
        </w:tc>
      </w:tr>
      <w:tr w:rsidR="00F6326E" w:rsidRPr="00D71087" w14:paraId="6933A1FA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ACC4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AF61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6±0.0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EBED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0±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480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4DD9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491A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5E58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2542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055</w:t>
            </w:r>
          </w:p>
        </w:tc>
      </w:tr>
      <w:tr w:rsidR="00F6326E" w:rsidRPr="00D71087" w14:paraId="082A5D0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9E20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17AE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44DF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6±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03EC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5DCD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0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52D6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0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C468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0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9742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48</w:t>
            </w:r>
          </w:p>
        </w:tc>
      </w:tr>
      <w:tr w:rsidR="00F6326E" w:rsidRPr="00D71087" w14:paraId="1060545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B35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06D6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1±0.0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2870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2D34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F824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0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524C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0910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0±0.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79B5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69</w:t>
            </w:r>
          </w:p>
        </w:tc>
      </w:tr>
      <w:tr w:rsidR="00F6326E" w:rsidRPr="00D71087" w14:paraId="4E3B34A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07CB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DAD5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7±0.0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0685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F4A7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96D6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2±0.0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814D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3E7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9854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47</w:t>
            </w:r>
          </w:p>
        </w:tc>
      </w:tr>
      <w:tr w:rsidR="00F6326E" w:rsidRPr="00D71087" w14:paraId="7F61494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0FE6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BC32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4±0.0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A88E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6±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4038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82F8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2±0.0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5286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D1FF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9±0.0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000F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0±0.061</w:t>
            </w:r>
          </w:p>
        </w:tc>
      </w:tr>
      <w:tr w:rsidR="00F6326E" w:rsidRPr="00D71087" w14:paraId="4826310D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55BA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9B8F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7E0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2±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5738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E658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1±0.0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9B13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FE47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C9B7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53</w:t>
            </w:r>
          </w:p>
        </w:tc>
      </w:tr>
      <w:tr w:rsidR="00F6326E" w:rsidRPr="00D71087" w14:paraId="33684BC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4985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FD0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9D0D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3±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D77E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DFB2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2±0.0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514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0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3937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57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1±0.044</w:t>
            </w:r>
          </w:p>
        </w:tc>
      </w:tr>
      <w:tr w:rsidR="00F6326E" w:rsidRPr="00D71087" w14:paraId="16478D0D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198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BF1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2±0.0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B34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5D5A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60B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86DF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EEDD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9CB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057</w:t>
            </w:r>
          </w:p>
        </w:tc>
      </w:tr>
      <w:tr w:rsidR="00F6326E" w:rsidRPr="00D71087" w14:paraId="5AF208A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ADA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9817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0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8F9E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8629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34B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0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F514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1A3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686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58</w:t>
            </w:r>
          </w:p>
        </w:tc>
      </w:tr>
      <w:tr w:rsidR="00F6326E" w:rsidRPr="00D71087" w14:paraId="162922C6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2518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424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7±0.0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11A9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5342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E58D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405E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447A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E142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52</w:t>
            </w:r>
          </w:p>
        </w:tc>
      </w:tr>
      <w:tr w:rsidR="00F6326E" w:rsidRPr="00D71087" w14:paraId="2547547D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B55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5636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4916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C2FA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6±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E16D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E9D1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CEED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2±0.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3A17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51</w:t>
            </w:r>
          </w:p>
        </w:tc>
      </w:tr>
      <w:tr w:rsidR="00F6326E" w:rsidRPr="00D71087" w14:paraId="26FEF299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1009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0C87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78A1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3±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A72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DE38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9±0.0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F593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0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D4C6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7±0.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97B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9±0.060</w:t>
            </w:r>
          </w:p>
        </w:tc>
      </w:tr>
      <w:tr w:rsidR="00F6326E" w:rsidRPr="00D71087" w14:paraId="5F9CD930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D8F4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D88E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F88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3364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2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FB9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558A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6D58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9CA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60</w:t>
            </w:r>
          </w:p>
        </w:tc>
      </w:tr>
      <w:tr w:rsidR="00F6326E" w:rsidRPr="00D71087" w14:paraId="7C4A487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4E7E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084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4407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A09A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2±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1C94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0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4633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8±0.1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E2EE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626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68</w:t>
            </w:r>
          </w:p>
        </w:tc>
      </w:tr>
      <w:tr w:rsidR="00F6326E" w:rsidRPr="00D71087" w14:paraId="591C4DB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A77D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4239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9±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5F8F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2±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D4D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8DC6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C1A9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4A4B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D69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0±0.054</w:t>
            </w:r>
          </w:p>
        </w:tc>
      </w:tr>
      <w:tr w:rsidR="00F6326E" w:rsidRPr="00D71087" w14:paraId="4A6C9D2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DD83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B06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8A4B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3713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A62E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7±0.0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12CA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B02B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436F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045</w:t>
            </w:r>
          </w:p>
        </w:tc>
      </w:tr>
      <w:tr w:rsidR="00F6326E" w:rsidRPr="00D71087" w14:paraId="07E19441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6E18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7B10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EDBA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CFFB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7±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AE0D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0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0EF1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1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0A19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4EBA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5±0.075</w:t>
            </w:r>
          </w:p>
        </w:tc>
      </w:tr>
      <w:tr w:rsidR="00F6326E" w:rsidRPr="00D71087" w14:paraId="4DFCFF1E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13DA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6364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1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D5E7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DF43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FAF7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C146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7333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3CA1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60</w:t>
            </w:r>
          </w:p>
        </w:tc>
      </w:tr>
      <w:tr w:rsidR="00F6326E" w:rsidRPr="00D71087" w14:paraId="66AC6AD7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3FA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3D5E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2779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3±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349F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8±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9DF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C355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1±0.0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6B93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C94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5±0.057</w:t>
            </w:r>
          </w:p>
        </w:tc>
      </w:tr>
      <w:tr w:rsidR="00F6326E" w:rsidRPr="00D71087" w14:paraId="6059710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BAFA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F0CB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9±0.0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86B6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E1A5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1±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BBC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2578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4±0.1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3B3E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955B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107</w:t>
            </w:r>
          </w:p>
        </w:tc>
      </w:tr>
      <w:tr w:rsidR="00F6326E" w:rsidRPr="00D71087" w14:paraId="2DF629F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1A11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964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D2E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8DF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F946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DB15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7±0.0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936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98C3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064</w:t>
            </w:r>
          </w:p>
        </w:tc>
      </w:tr>
      <w:tr w:rsidR="00F6326E" w:rsidRPr="00D71087" w14:paraId="29C2511D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430A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C888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DC26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71DA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2±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9EA8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9±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533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5±0.0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FA5A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3586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49</w:t>
            </w:r>
          </w:p>
        </w:tc>
      </w:tr>
      <w:tr w:rsidR="00F6326E" w:rsidRPr="00D71087" w14:paraId="03C65229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E912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2D01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0±0.0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6F80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5D1F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9±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433F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5±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A58A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1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7FB4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F88F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103</w:t>
            </w:r>
          </w:p>
        </w:tc>
      </w:tr>
      <w:tr w:rsidR="00F6326E" w:rsidRPr="00D71087" w14:paraId="7AD9CD3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AADF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aussianProcessClassifier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1742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5±0.0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1498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2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E2EE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97D7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E8D9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6±0.0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2B3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570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062</w:t>
            </w:r>
          </w:p>
        </w:tc>
      </w:tr>
      <w:tr w:rsidR="00F6326E" w:rsidRPr="00D71087" w14:paraId="4D30E3B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817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B7AA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0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C47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8D50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14D4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F620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6±0.0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1A04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8±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DD0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047</w:t>
            </w:r>
          </w:p>
        </w:tc>
      </w:tr>
      <w:tr w:rsidR="00F6326E" w:rsidRPr="00D71087" w14:paraId="7C2243D3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DF88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4C46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3±0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EE64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3±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5033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A261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3D53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9±0.1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658F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7±0.0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F12D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68</w:t>
            </w:r>
          </w:p>
        </w:tc>
      </w:tr>
      <w:tr w:rsidR="00F6326E" w:rsidRPr="00D71087" w14:paraId="3EF3F45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FCA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A389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AA89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5±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771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D527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1±0.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1DBF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0CE8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0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EE5D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50</w:t>
            </w:r>
          </w:p>
        </w:tc>
      </w:tr>
      <w:tr w:rsidR="00F6326E" w:rsidRPr="00D71087" w14:paraId="7B5FD622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1B74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FDF9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0F59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BD23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B7E3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4CFD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1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6C4E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3±0.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D6CB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069</w:t>
            </w:r>
          </w:p>
        </w:tc>
      </w:tr>
      <w:tr w:rsidR="00F6326E" w:rsidRPr="00D71087" w14:paraId="5DE1941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BEA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CE08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0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DE53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06BB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03BE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77F4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0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BEAE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FFE7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68</w:t>
            </w:r>
          </w:p>
        </w:tc>
      </w:tr>
      <w:tr w:rsidR="00F6326E" w:rsidRPr="00D71087" w14:paraId="5D950515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BECA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1E35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C187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511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BB51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2±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920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1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2838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D334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73</w:t>
            </w:r>
          </w:p>
        </w:tc>
      </w:tr>
      <w:tr w:rsidR="00F6326E" w:rsidRPr="00D71087" w14:paraId="703E92A1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0CBC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456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7±0.0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C3F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F512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9C86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A9CF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59A3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AC11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5±0.045</w:t>
            </w:r>
          </w:p>
        </w:tc>
      </w:tr>
      <w:tr w:rsidR="00F6326E" w:rsidRPr="00D71087" w14:paraId="5F30994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C0D5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7CCB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5±0.0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6799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7±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2F37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5±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2E7D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0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4BAC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0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E73C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0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C936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4±0.071</w:t>
            </w:r>
          </w:p>
        </w:tc>
      </w:tr>
      <w:tr w:rsidR="00F6326E" w:rsidRPr="00D71087" w14:paraId="27F78961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5538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1F28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9±0.0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1FD6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2785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0408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781F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17FD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0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1AA1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55</w:t>
            </w:r>
          </w:p>
        </w:tc>
      </w:tr>
      <w:tr w:rsidR="00F6326E" w:rsidRPr="00D71087" w14:paraId="0D5910A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E113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A06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09FE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416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27B7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7±0.0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8090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0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0431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A9D7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2±0.063</w:t>
            </w:r>
          </w:p>
        </w:tc>
      </w:tr>
      <w:tr w:rsidR="00F6326E" w:rsidRPr="00D71087" w14:paraId="40F19D8E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1408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5045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41EC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2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E63D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9AA0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D278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28DC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70C5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61</w:t>
            </w:r>
          </w:p>
        </w:tc>
      </w:tr>
      <w:tr w:rsidR="00F6326E" w:rsidRPr="00D71087" w14:paraId="364BCDE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627B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EEDE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A716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CF06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0836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0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DDF4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BB77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B9F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65</w:t>
            </w:r>
          </w:p>
        </w:tc>
      </w:tr>
      <w:tr w:rsidR="00F6326E" w:rsidRPr="00D71087" w14:paraId="4BB664C6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70D1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DBA4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2±0.0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FA22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E87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F1AE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416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0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48BB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5±0.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1DFD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70</w:t>
            </w:r>
          </w:p>
        </w:tc>
      </w:tr>
      <w:tr w:rsidR="00F6326E" w:rsidRPr="00D71087" w14:paraId="56D46956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4D60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372B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6±0.0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4B0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2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EBA6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12AF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994F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424F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AE6C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51</w:t>
            </w:r>
          </w:p>
        </w:tc>
      </w:tr>
      <w:tr w:rsidR="00F6326E" w:rsidRPr="00D71087" w14:paraId="06C2F229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9EA8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7E2B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04E0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D74E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2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B659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616B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367A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9±0.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BD8A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60</w:t>
            </w:r>
          </w:p>
        </w:tc>
      </w:tr>
      <w:tr w:rsidR="00F6326E" w:rsidRPr="00D71087" w14:paraId="3D636AE6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0B58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1FE4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5913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9±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18CA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DC50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D4A2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2B0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6±0.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9314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058</w:t>
            </w:r>
          </w:p>
        </w:tc>
      </w:tr>
      <w:tr w:rsidR="00F6326E" w:rsidRPr="00D71087" w14:paraId="331DF23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BCB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BA28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7C34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8±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C572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9E5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1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2A4D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4±0.0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B4E5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2±0.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03F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78</w:t>
            </w:r>
          </w:p>
        </w:tc>
      </w:tr>
      <w:tr w:rsidR="00F6326E" w:rsidRPr="00D71087" w14:paraId="6B91253A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80F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85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690D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E77F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C467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8555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0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ECC1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4DE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56</w:t>
            </w:r>
          </w:p>
        </w:tc>
      </w:tr>
      <w:tr w:rsidR="00F6326E" w:rsidRPr="00D71087" w14:paraId="0F9B8DC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E168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25D8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7±0.0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F2B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C3AE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2±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CFF5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BBE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DEEA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90AA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9±0.059</w:t>
            </w:r>
          </w:p>
        </w:tc>
      </w:tr>
      <w:tr w:rsidR="00F6326E" w:rsidRPr="00D71087" w14:paraId="29FB00AE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AD99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A6EF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2±0.0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DB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060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87EC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48DA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449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117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1±0.058</w:t>
            </w:r>
          </w:p>
        </w:tc>
      </w:tr>
      <w:tr w:rsidR="00F6326E" w:rsidRPr="00D71087" w14:paraId="21B7A0D6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5EAE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081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7464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EEEF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2ABA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1419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F63E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95BE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52</w:t>
            </w:r>
          </w:p>
        </w:tc>
      </w:tr>
      <w:tr w:rsidR="00F6326E" w:rsidRPr="00D71087" w14:paraId="695E46D8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1E52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087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D73F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6257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9220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2±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C06F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2A8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4961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68</w:t>
            </w:r>
          </w:p>
        </w:tc>
      </w:tr>
      <w:tr w:rsidR="00F6326E" w:rsidRPr="00D71087" w14:paraId="774C1762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B4B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MLPClassifier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0DD8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FDEE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75A1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3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7650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C1E4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1739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5±0.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B2DE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1±0.072</w:t>
            </w:r>
          </w:p>
        </w:tc>
      </w:tr>
      <w:tr w:rsidR="00F6326E" w:rsidRPr="00D71087" w14:paraId="42E43A9B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9F41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659B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BC9B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1±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7743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11A2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0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4ECE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2717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0±0.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746C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63</w:t>
            </w:r>
          </w:p>
        </w:tc>
      </w:tr>
      <w:tr w:rsidR="00F6326E" w:rsidRPr="00D71087" w14:paraId="41132559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92A1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1AAA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0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B7AE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1±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451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2544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0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8083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06A2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0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D59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60</w:t>
            </w:r>
          </w:p>
        </w:tc>
      </w:tr>
      <w:tr w:rsidR="00F6326E" w:rsidRPr="00D71087" w14:paraId="19BAD463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CAE3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4102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9±0.0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C8D6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944B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F9F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8±0.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B43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1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5F45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BE2D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79</w:t>
            </w:r>
          </w:p>
        </w:tc>
      </w:tr>
      <w:tr w:rsidR="00F6326E" w:rsidRPr="00D71087" w14:paraId="53685053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91D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2921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8±0.0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B6F2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3C2C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3E1B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74E1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BF17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B611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67</w:t>
            </w:r>
          </w:p>
        </w:tc>
      </w:tr>
      <w:tr w:rsidR="00F6326E" w:rsidRPr="00D71087" w14:paraId="159CA520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E56F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C3C1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1±0.0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B2FA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0E57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6±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F524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558E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2BE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FEC6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0±0.063</w:t>
            </w:r>
          </w:p>
        </w:tc>
      </w:tr>
      <w:tr w:rsidR="00F6326E" w:rsidRPr="00D71087" w14:paraId="1DAD4FF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78C9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8B5F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0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F1B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8±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BC92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FA2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2±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9258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0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155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9145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7±0.062</w:t>
            </w:r>
          </w:p>
        </w:tc>
      </w:tr>
      <w:tr w:rsidR="00F6326E" w:rsidRPr="00D71087" w14:paraId="63AC200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060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111D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609A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4±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D78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2±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28A9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CC62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AE8E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6209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71</w:t>
            </w:r>
          </w:p>
        </w:tc>
      </w:tr>
      <w:tr w:rsidR="00F6326E" w:rsidRPr="00D71087" w14:paraId="63A94B57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6C0E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4505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DAD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8±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69EB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29C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3±0.0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27EF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DD03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A1CA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85</w:t>
            </w:r>
          </w:p>
        </w:tc>
      </w:tr>
      <w:tr w:rsidR="00F6326E" w:rsidRPr="00D71087" w14:paraId="54B3819B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C364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BFED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1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B5F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ADD8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5±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0865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0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D8CD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115E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6±0.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49A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5±0.081</w:t>
            </w:r>
          </w:p>
        </w:tc>
      </w:tr>
      <w:tr w:rsidR="00F6326E" w:rsidRPr="00D71087" w14:paraId="050A9B6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FED6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356F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B432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4±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CF73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4684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1±0.0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10BD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1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0ED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E95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100</w:t>
            </w:r>
          </w:p>
        </w:tc>
      </w:tr>
      <w:tr w:rsidR="00F6326E" w:rsidRPr="00D71087" w14:paraId="44D73960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9B47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CE31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1BDF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22CF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7±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A1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0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3AEA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0BEC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9±0.0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4686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079</w:t>
            </w:r>
          </w:p>
        </w:tc>
      </w:tr>
      <w:tr w:rsidR="00F6326E" w:rsidRPr="00D71087" w14:paraId="45A7D27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0E38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6839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5±0.0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433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6B5D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B455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7±0.1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0BA1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0±0.0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0760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BAFE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082</w:t>
            </w:r>
          </w:p>
        </w:tc>
      </w:tr>
      <w:tr w:rsidR="00F6326E" w:rsidRPr="00D71087" w14:paraId="5C24C026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C74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3954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0±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3B91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156F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9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21BD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5±0.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4013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EA43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1±0.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ED60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069</w:t>
            </w:r>
          </w:p>
        </w:tc>
      </w:tr>
      <w:tr w:rsidR="00F6326E" w:rsidRPr="00D71087" w14:paraId="079FC822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C5F3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D08D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0±0.0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9B7E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2±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062E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EC67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0331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6042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A287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63</w:t>
            </w:r>
          </w:p>
        </w:tc>
      </w:tr>
      <w:tr w:rsidR="00F6326E" w:rsidRPr="00D71087" w14:paraId="4B0F40D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D84D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DE05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3E78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53CC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3±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9238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0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5340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2±0.0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9FB0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6F5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062</w:t>
            </w:r>
          </w:p>
        </w:tc>
      </w:tr>
      <w:tr w:rsidR="00F6326E" w:rsidRPr="00D71087" w14:paraId="639DA092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8131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1F52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0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7E80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900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F688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A4ED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5±0.0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FB71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F80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078</w:t>
            </w:r>
          </w:p>
        </w:tc>
      </w:tr>
      <w:tr w:rsidR="00F6326E" w:rsidRPr="00D71087" w14:paraId="646C9D1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5E94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2A29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0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3EF8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5±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70E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E0E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0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5015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9±0.1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155E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8421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9±0.082</w:t>
            </w:r>
          </w:p>
        </w:tc>
      </w:tr>
      <w:tr w:rsidR="00F6326E" w:rsidRPr="00D71087" w14:paraId="4846D291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27D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8654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0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15C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79F8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0D4C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F364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2EC4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05F5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56</w:t>
            </w:r>
          </w:p>
        </w:tc>
      </w:tr>
      <w:tr w:rsidR="00F6326E" w:rsidRPr="00D71087" w14:paraId="03A99C5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8DA7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2069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2±0.0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4606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3C9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7±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BA68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0C84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0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F7AC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6B06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062</w:t>
            </w:r>
          </w:p>
        </w:tc>
      </w:tr>
      <w:tr w:rsidR="00F6326E" w:rsidRPr="00D71087" w14:paraId="53AEEE64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0397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14A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0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E14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6±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4F4E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4290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0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7C4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9C8D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2±0.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ACA4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4±0.063</w:t>
            </w:r>
          </w:p>
        </w:tc>
      </w:tr>
      <w:tr w:rsidR="00F6326E" w:rsidRPr="00D71087" w14:paraId="5510709D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C620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A398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0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E1D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8B63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6465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4FDE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D4449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0±0.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1755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9±0.052</w:t>
            </w:r>
          </w:p>
        </w:tc>
      </w:tr>
      <w:tr w:rsidR="00F6326E" w:rsidRPr="00D71087" w14:paraId="348FB9FC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D0C3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AFB1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1±0.0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E878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223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8±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0CB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4E02E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9248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BCE8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69</w:t>
            </w:r>
          </w:p>
        </w:tc>
      </w:tr>
      <w:tr w:rsidR="00F6326E" w:rsidRPr="00D71087" w14:paraId="6FB6E70F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ECC5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aussianNB with Logarithm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1C1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05276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3±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84F1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2±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C1A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443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0±0.0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376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E45C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52</w:t>
            </w:r>
          </w:p>
        </w:tc>
      </w:tr>
      <w:tr w:rsidR="00F6326E" w:rsidRPr="00D71087" w14:paraId="6870FAD7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B248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4650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0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449D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7±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1422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5±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2A5FB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7EA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9±0.0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598DF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6±0.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727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7±0.052</w:t>
            </w:r>
          </w:p>
        </w:tc>
      </w:tr>
      <w:tr w:rsidR="00F6326E" w:rsidRPr="00D71087" w14:paraId="3C2E1A79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4073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66FAD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1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70262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4±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34ED4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1±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4041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7±0.0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CCCF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0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073A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7±0.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0B50A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1±0.058</w:t>
            </w:r>
          </w:p>
        </w:tc>
      </w:tr>
      <w:tr w:rsidR="00F6326E" w:rsidRPr="00D71087" w14:paraId="5F4C19C2" w14:textId="77777777" w:rsidTr="0012785B">
        <w:trPr>
          <w:trHeight w:val="320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A65A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D9AAE1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8±0.0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D47F8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3E9A7C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2±0.0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B9530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B2EE10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06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3B055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0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08287" w14:textId="77777777" w:rsidR="00F6326E" w:rsidRPr="00D71087" w:rsidRDefault="00F6326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51</w:t>
            </w:r>
          </w:p>
        </w:tc>
      </w:tr>
    </w:tbl>
    <w:p w14:paraId="352779F3" w14:textId="77777777" w:rsidR="00F6326E" w:rsidRDefault="00F6326E"/>
    <w:sectPr w:rsidR="00F63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6E"/>
    <w:rsid w:val="00017EC1"/>
    <w:rsid w:val="00044B0E"/>
    <w:rsid w:val="000653BF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326E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1439C"/>
  <w15:chartTrackingRefBased/>
  <w15:docId w15:val="{7FE03C2F-D810-0C4F-81AB-FEBAA5329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26E"/>
    <w:pPr>
      <w:spacing w:line="256" w:lineRule="auto"/>
    </w:pPr>
    <w:rPr>
      <w:rFonts w:ascii="Times New Roman" w:eastAsia="SimSun" w:hAnsi="Times New Roman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2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2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2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2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2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26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26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26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26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26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26E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26E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26E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F6326E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326E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szCs w:val="24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sid w:val="00F6326E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6326E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326E"/>
  </w:style>
  <w:style w:type="character" w:styleId="PageNumber">
    <w:name w:val="page number"/>
    <w:basedOn w:val="DefaultParagraphFont"/>
    <w:uiPriority w:val="99"/>
    <w:semiHidden/>
    <w:unhideWhenUsed/>
    <w:rsid w:val="00F6326E"/>
  </w:style>
  <w:style w:type="table" w:customStyle="1" w:styleId="Style11">
    <w:name w:val="_Style 11"/>
    <w:basedOn w:val="TableNormal"/>
    <w:rsid w:val="00F6326E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F6326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zh-CN"/>
    </w:rPr>
  </w:style>
  <w:style w:type="paragraph" w:customStyle="1" w:styleId="xl65">
    <w:name w:val="xl65"/>
    <w:basedOn w:val="Normal"/>
    <w:rsid w:val="00F632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val="zh-CN"/>
    </w:rPr>
  </w:style>
  <w:style w:type="paragraph" w:customStyle="1" w:styleId="xl66">
    <w:name w:val="xl66"/>
    <w:basedOn w:val="Normal"/>
    <w:rsid w:val="00F6326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val="zh-CN"/>
    </w:rPr>
  </w:style>
  <w:style w:type="paragraph" w:styleId="Revision">
    <w:name w:val="Revision"/>
    <w:hidden/>
    <w:uiPriority w:val="99"/>
    <w:unhideWhenUsed/>
    <w:rsid w:val="00F6326E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05</Words>
  <Characters>10292</Characters>
  <Application>Microsoft Office Word</Application>
  <DocSecurity>0</DocSecurity>
  <Lines>85</Lines>
  <Paragraphs>24</Paragraphs>
  <ScaleCrop>false</ScaleCrop>
  <Company/>
  <LinksUpToDate>false</LinksUpToDate>
  <CharactersWithSpaces>1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31:00Z</dcterms:created>
  <dcterms:modified xsi:type="dcterms:W3CDTF">2025-06-28T06:31:00Z</dcterms:modified>
</cp:coreProperties>
</file>